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F6E46" w14:textId="77777777" w:rsidR="00D17795" w:rsidRDefault="00D17795"/>
    <w:tbl>
      <w:tblPr>
        <w:tblW w:w="31238" w:type="dxa"/>
        <w:tblInd w:w="-1332" w:type="dxa"/>
        <w:tblLayout w:type="fixed"/>
        <w:tblLook w:val="04A0" w:firstRow="1" w:lastRow="0" w:firstColumn="1" w:lastColumn="0" w:noHBand="0" w:noVBand="1"/>
      </w:tblPr>
      <w:tblGrid>
        <w:gridCol w:w="1459"/>
        <w:gridCol w:w="161"/>
        <w:gridCol w:w="1298"/>
        <w:gridCol w:w="161"/>
        <w:gridCol w:w="1459"/>
        <w:gridCol w:w="1459"/>
        <w:gridCol w:w="1120"/>
        <w:gridCol w:w="1343"/>
        <w:gridCol w:w="3898"/>
        <w:gridCol w:w="9440"/>
        <w:gridCol w:w="9440"/>
      </w:tblGrid>
      <w:tr w:rsidR="00B24C2D" w:rsidRPr="004165BD" w14:paraId="11A58DC6" w14:textId="0B63B2AF" w:rsidTr="00B24C2D">
        <w:trPr>
          <w:trHeight w:val="500"/>
        </w:trPr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3727C1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bookmarkStart w:id="0" w:name="OLE_LINK2"/>
          </w:p>
        </w:tc>
        <w:tc>
          <w:tcPr>
            <w:tcW w:w="14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088ADA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944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66B77" w14:textId="0D07E5D3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165BD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upplement Table 1 Human brain information</w:t>
            </w:r>
          </w:p>
        </w:tc>
        <w:tc>
          <w:tcPr>
            <w:tcW w:w="9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0DAAB6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9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CA98C7" w14:textId="7831300F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B24C2D" w:rsidRPr="004165BD" w14:paraId="23738763" w14:textId="1953BC6C" w:rsidTr="00B24C2D">
        <w:trPr>
          <w:trHeight w:val="520"/>
        </w:trPr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C9ABB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ID number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467986" w14:textId="2712E743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ex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1C392C" w14:textId="79C36D56" w:rsidR="00B24C2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Ag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8BB73" w14:textId="28FCECFC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raak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</w:rPr>
              <w:t xml:space="preserve"> Stag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BD123" w14:textId="6F121078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A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32BEC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OE</w:t>
            </w:r>
            <w:r w:rsidRPr="004165BD">
              <w:rPr>
                <w:rFonts w:ascii="Times New Roman" w:eastAsia="Times New Roman" w:hAnsi="Times New Roman" w:cs="Times New Roman"/>
                <w:color w:val="000000"/>
              </w:rPr>
              <w:t xml:space="preserve"> genotype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8A80B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last time MMSE</w:t>
            </w:r>
          </w:p>
        </w:tc>
        <w:tc>
          <w:tcPr>
            <w:tcW w:w="94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B65514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704291" w14:textId="315AB3F4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382AAB38" w14:textId="39B68B85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AF31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1AD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5A2D0" w14:textId="1B3ECC7C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BF59F" w14:textId="7FB0EF34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B68D" w14:textId="77C9F43E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3190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4232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/3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4CAE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1D61B0F7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2B1334CD" w14:textId="10EADE60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4C7283DB" w14:textId="1ADD5AE4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4E7F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2AD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73492" w14:textId="53376E0A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93CB9" w14:textId="3BD3E865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3F18" w14:textId="74FA9B6B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5736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5DC7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/4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66C0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5EF70228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38F49C12" w14:textId="47CEAE06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075D95F6" w14:textId="1B141DB5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338F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3AD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3A8F3" w14:textId="108549EE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E8071" w14:textId="1CF8A2A1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EE56" w14:textId="420B71EE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169B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2F71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/4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FAE9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28A76A17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6DC460F3" w14:textId="451A9A8A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0F163947" w14:textId="21C82CF6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C5A0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4AD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2C822" w14:textId="6471F032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A69EF" w14:textId="1AF51712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5AFF" w14:textId="493245BE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DA9A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2A59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8175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71D7758E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17719563" w14:textId="399DB28C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4F9DEB54" w14:textId="7B7CBD65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0F1D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5AD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B58A2" w14:textId="0218ABF9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19F89" w14:textId="7F449BD6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BFD3" w14:textId="2CAEBC7C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D7E5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48A8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/3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0E0E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498FB7C1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7B7AC200" w14:textId="71C5BA79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76379AC8" w14:textId="2F717303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D0DA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6AD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C6B05" w14:textId="078A21F6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1E604" w14:textId="6223E3F0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2525" w14:textId="75D23756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D049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642D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/3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DC28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147900B1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2E55FB0E" w14:textId="2989546F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70D1A72A" w14:textId="338D0E12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E9F5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7AD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27050" w14:textId="59459E2E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C2558" w14:textId="29D269D2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4D39" w14:textId="0A01E00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48CA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595B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C814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33379516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4561950A" w14:textId="011C3C0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4AA770F4" w14:textId="4B9F8BEE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F8C9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8AD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ECEBB" w14:textId="5ED223F1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FC009" w14:textId="120B6A6F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FAAE" w14:textId="5831484E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BFDF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C5F9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/4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B3F3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3ED44612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42C8077F" w14:textId="765F3DD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1DB6CC2E" w14:textId="0ED46B68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2E44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9AD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9490F" w14:textId="3EB9ABEB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8310D" w14:textId="7C4DD4CA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9037" w14:textId="7267021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5995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8D89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/3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8388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06635B96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06292736" w14:textId="7091046A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1AB0B3A1" w14:textId="73D1FF75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B70A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10AD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02C69" w14:textId="74052844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9CD8A" w14:textId="20A4B212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A232" w14:textId="3F0EB3F0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2E67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283F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4/4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B20F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7082E2AA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5A421839" w14:textId="2CBD2D62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57435A31" w14:textId="34A83220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FA96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11CON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ED893" w14:textId="04E6A700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36CAD" w14:textId="43C4AA1C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10D3" w14:textId="22EEE853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61AB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AFFF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/3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7911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3FE80258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3397D349" w14:textId="683E7A55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1A89EA04" w14:textId="6291734E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DB8C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12CON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1D6D1" w14:textId="1FA16CDD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2B5C0" w14:textId="3687688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6A37" w14:textId="157D0F5A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B073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F7E7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47BC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451393F3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010164BC" w14:textId="42AEC049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674D17F1" w14:textId="2D823B44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5274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13CON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532D" w14:textId="0EDA272A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8BB75" w14:textId="3E5AC640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EC0E" w14:textId="3DC38095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AC9A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6FC7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/3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0B59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292B0D1D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782877AB" w14:textId="1B1FAC8B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5BF88771" w14:textId="4383C9E7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64C0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14CON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46C51" w14:textId="621D37AB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FB0EA" w14:textId="78A7BB96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D850" w14:textId="05AC3D7E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689B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B962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/3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AB7C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4BDEF70A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31E57F02" w14:textId="73A2E959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5C57C621" w14:textId="4C462C45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DA42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15CON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82D8B" w14:textId="15ED8AEB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08C96" w14:textId="514C3EF5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F882" w14:textId="43F2C5F1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6798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2049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2/3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8A34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07553EE0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_GoBack"/>
            <w:bookmarkEnd w:id="1"/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3B1D23EA" w14:textId="43B8104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6C5E5F45" w14:textId="67F7A178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C6A4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16CON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B496A" w14:textId="54F70D25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4A144" w14:textId="3B9826F5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5593" w14:textId="513E2EC2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B3A2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0F6A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/3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2CE0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4BCD9E9C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21FA7427" w14:textId="6C59CB00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75354C30" w14:textId="2046C3CD" w:rsidTr="00B24C2D">
        <w:trPr>
          <w:trHeight w:val="320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C85C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17CON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52FBD" w14:textId="24C031FD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30101" w14:textId="4CDC3B21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59A7" w14:textId="35FB90E9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0241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665D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/3</w:t>
            </w:r>
          </w:p>
        </w:tc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9CE2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0AAF2244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nil"/>
              <w:right w:val="nil"/>
            </w:tcBorders>
          </w:tcPr>
          <w:p w14:paraId="55D25BD3" w14:textId="2A4A97D2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24C2D" w:rsidRPr="004165BD" w14:paraId="05752754" w14:textId="02198B04" w:rsidTr="00B24C2D">
        <w:trPr>
          <w:trHeight w:val="340"/>
        </w:trPr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8BAB9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#18CON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0250982" w14:textId="7C4A7FD0" w:rsidR="00B24C2D" w:rsidRDefault="00B24C2D" w:rsidP="004165B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DCFA2A9" w14:textId="08953BD5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00F05" w14:textId="1B7A4C59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CF50E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1E372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/3</w:t>
            </w:r>
          </w:p>
        </w:tc>
        <w:tc>
          <w:tcPr>
            <w:tcW w:w="3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5037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65B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4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6D5EA3" w14:textId="77777777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8F6D85E" w14:textId="7BC24F69" w:rsidR="00B24C2D" w:rsidRPr="004165BD" w:rsidRDefault="00B24C2D" w:rsidP="004165B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bookmarkEnd w:id="0"/>
    </w:tbl>
    <w:p w14:paraId="7A7269D3" w14:textId="77777777" w:rsidR="003E0CF4" w:rsidRDefault="003E0CF4"/>
    <w:p w14:paraId="1252B938" w14:textId="77777777" w:rsidR="003E0CF4" w:rsidRDefault="003E0CF4"/>
    <w:sectPr w:rsidR="003E0CF4" w:rsidSect="00C54D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CF4"/>
    <w:rsid w:val="00063AA9"/>
    <w:rsid w:val="000B6B8B"/>
    <w:rsid w:val="000D26BB"/>
    <w:rsid w:val="002542BF"/>
    <w:rsid w:val="00297340"/>
    <w:rsid w:val="003E0CF4"/>
    <w:rsid w:val="004101E1"/>
    <w:rsid w:val="00410951"/>
    <w:rsid w:val="004165BD"/>
    <w:rsid w:val="004336AF"/>
    <w:rsid w:val="004A26B0"/>
    <w:rsid w:val="0051274E"/>
    <w:rsid w:val="00734C80"/>
    <w:rsid w:val="007427F2"/>
    <w:rsid w:val="00754A26"/>
    <w:rsid w:val="007A7FFB"/>
    <w:rsid w:val="00847F82"/>
    <w:rsid w:val="00897DFA"/>
    <w:rsid w:val="00950841"/>
    <w:rsid w:val="009B22D4"/>
    <w:rsid w:val="00AA5B29"/>
    <w:rsid w:val="00B24C2D"/>
    <w:rsid w:val="00B3513F"/>
    <w:rsid w:val="00B55FC3"/>
    <w:rsid w:val="00C54DA5"/>
    <w:rsid w:val="00CE5106"/>
    <w:rsid w:val="00D17795"/>
    <w:rsid w:val="00DC721A"/>
    <w:rsid w:val="00DE3070"/>
    <w:rsid w:val="00DF5BFC"/>
    <w:rsid w:val="00E45441"/>
    <w:rsid w:val="00F339DE"/>
    <w:rsid w:val="00FE6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EA2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2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63CF95F4-7D93-E143-95E4-949389F7A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4</Words>
  <Characters>48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R</dc:creator>
  <cp:keywords/>
  <dc:description/>
  <cp:lastModifiedBy>ZZR</cp:lastModifiedBy>
  <cp:revision>3</cp:revision>
  <dcterms:created xsi:type="dcterms:W3CDTF">2020-09-21T22:48:00Z</dcterms:created>
  <dcterms:modified xsi:type="dcterms:W3CDTF">2020-10-01T02:41:00Z</dcterms:modified>
</cp:coreProperties>
</file>